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4DDAA" w14:textId="621380F6" w:rsidR="00F476BF" w:rsidRDefault="005D4394">
      <w:r w:rsidRPr="00EA6D1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</w:t>
      </w:r>
      <w:r w:rsidR="00FE15D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BLE</w:t>
      </w:r>
      <w:r w:rsidRPr="00EA6D1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S4 </w:t>
      </w:r>
      <w:r w:rsidR="00FE15D4" w:rsidRPr="00EE0B03">
        <w:rPr>
          <w:rFonts w:eastAsiaTheme="minorHAnsi" w:cs="Times New Roman"/>
          <w:b/>
          <w:bCs/>
          <w:color w:val="000000"/>
          <w:kern w:val="0"/>
          <w:sz w:val="24"/>
          <w:szCs w:val="24"/>
        </w:rPr>
        <w:t>I</w:t>
      </w:r>
      <w:r w:rsidR="00FE15D4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P</w:t>
      </w:r>
      <w:r w:rsidRPr="005D4394">
        <w:rPr>
          <w:rFonts w:ascii="Times New Roman" w:eastAsia="等线" w:hAnsi="Times New Roman" w:cs="Times New Roman"/>
          <w:color w:val="000000"/>
          <w:kern w:val="0"/>
          <w:sz w:val="22"/>
        </w:rPr>
        <w:t>rimers information</w:t>
      </w:r>
    </w:p>
    <w:tbl>
      <w:tblPr>
        <w:tblW w:w="8637" w:type="dxa"/>
        <w:tblLook w:val="04A0" w:firstRow="1" w:lastRow="0" w:firstColumn="1" w:lastColumn="0" w:noHBand="0" w:noVBand="1"/>
      </w:tblPr>
      <w:tblGrid>
        <w:gridCol w:w="2267"/>
        <w:gridCol w:w="4527"/>
        <w:gridCol w:w="1843"/>
      </w:tblGrid>
      <w:tr w:rsidR="00EA6D1E" w:rsidRPr="00EA6D1E" w14:paraId="2B1C1747" w14:textId="77777777" w:rsidTr="005D4394">
        <w:trPr>
          <w:trHeight w:val="382"/>
        </w:trPr>
        <w:tc>
          <w:tcPr>
            <w:tcW w:w="2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656DC" w14:textId="77777777" w:rsidR="00EA6D1E" w:rsidRPr="002635A8" w:rsidRDefault="00EA6D1E" w:rsidP="006261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5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5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EF217" w14:textId="77777777" w:rsidR="00EA6D1E" w:rsidRPr="002635A8" w:rsidRDefault="00EA6D1E" w:rsidP="006261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5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A30B9" w14:textId="77777777" w:rsidR="00EA6D1E" w:rsidRPr="002635A8" w:rsidRDefault="00EA6D1E" w:rsidP="006261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5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duct size(bp)</w:t>
            </w:r>
          </w:p>
        </w:tc>
      </w:tr>
      <w:tr w:rsidR="00EA6D1E" w:rsidRPr="00EA6D1E" w14:paraId="1C92A4FF" w14:textId="77777777" w:rsidTr="0062615F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5D21C" w14:textId="237CD0C9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261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DS 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A7BC7" w14:textId="2456B9B4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 ATGTTGGATGTCGAAGGGTTTG 3'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B41A9" w14:textId="77777777" w:rsidR="00EA6D1E" w:rsidRPr="00EA6D1E" w:rsidRDefault="00EA6D1E" w:rsidP="00EA6D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4</w:t>
            </w:r>
          </w:p>
        </w:tc>
      </w:tr>
      <w:tr w:rsidR="00EA6D1E" w:rsidRPr="00EA6D1E" w14:paraId="2AC76F4B" w14:textId="77777777" w:rsidTr="0062615F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091BE" w14:textId="06627275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261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DS anti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40E53" w14:textId="2E1F05C3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 TTAAAGGGCTGCTTTATGTGCC 3'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565A00" w14:textId="77777777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A6D1E" w:rsidRPr="00EA6D1E" w14:paraId="078072A4" w14:textId="77777777" w:rsidTr="0062615F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55A0D" w14:textId="09CDB844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261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mpC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C7B57" w14:textId="0AA50ED0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kern w:val="0"/>
                <w:sz w:val="22"/>
              </w:rPr>
              <w:t>5' CGGATGAGGTCACGGATAAC 3'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4918B" w14:textId="77777777" w:rsidR="00EA6D1E" w:rsidRPr="00EA6D1E" w:rsidRDefault="00EA6D1E" w:rsidP="00EA6D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</w:tr>
      <w:tr w:rsidR="00EA6D1E" w:rsidRPr="00EA6D1E" w14:paraId="1E9CBE13" w14:textId="77777777" w:rsidTr="0062615F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ABBD7" w14:textId="3422C04D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261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mpC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anti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52522" w14:textId="59722292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kern w:val="0"/>
                <w:sz w:val="22"/>
              </w:rPr>
              <w:t>5' TGGCGTTGGCGTAAAGA 3'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2E771E" w14:textId="77777777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A6D1E" w:rsidRPr="00EA6D1E" w14:paraId="4CBB0A39" w14:textId="77777777" w:rsidTr="0062615F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4A242" w14:textId="34381B45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261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1C97E" w14:textId="26738D64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kern w:val="0"/>
                <w:sz w:val="22"/>
              </w:rPr>
              <w:t>5' ATGCGGAGGAGCGTGAAAT 3'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BC902" w14:textId="77777777" w:rsidR="00EA6D1E" w:rsidRPr="00EA6D1E" w:rsidRDefault="00EA6D1E" w:rsidP="00EA6D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</w:tr>
      <w:tr w:rsidR="00EA6D1E" w:rsidRPr="00EA6D1E" w14:paraId="60B3D7DF" w14:textId="77777777" w:rsidTr="0062615F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404E6" w14:textId="677B02FA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261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anti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CBD60" w14:textId="483CBC80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kern w:val="0"/>
                <w:sz w:val="22"/>
              </w:rPr>
              <w:t>5' GACGGCGACCACCAGATGA 3'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B9F334" w14:textId="77777777" w:rsidR="00EA6D1E" w:rsidRPr="00EA6D1E" w:rsidRDefault="00EA6D1E" w:rsidP="00EA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2AFA" w:rsidRPr="00EA6D1E" w14:paraId="173F3A3B" w14:textId="77777777" w:rsidTr="00505474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3BA84B" w14:textId="5214F4F9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mA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B40190" w14:textId="495C5209" w:rsidR="00C42AFA" w:rsidRPr="00C42AFA" w:rsidRDefault="00C42AFA" w:rsidP="00C42AFA">
            <w:pPr>
              <w:rPr>
                <w:rFonts w:ascii="Times New Roman" w:hAnsi="Times New Roman" w:cs="Times New Roman"/>
                <w:sz w:val="22"/>
              </w:rPr>
            </w:pPr>
            <w:r w:rsidRPr="00C42AFA">
              <w:rPr>
                <w:rFonts w:ascii="Times New Roman" w:hAnsi="Times New Roman" w:cs="Times New Roman"/>
                <w:sz w:val="22"/>
              </w:rPr>
              <w:t>5' AAAAGGCCAGGCGATGGTT 3'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ACD39F" w14:textId="0F5F6CED" w:rsidR="00C42AFA" w:rsidRPr="00EA6D1E" w:rsidRDefault="00C42AFA" w:rsidP="00C42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C42AFA" w:rsidRPr="00EA6D1E" w14:paraId="492D1469" w14:textId="77777777" w:rsidTr="00505474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A99723" w14:textId="45A40E2E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smA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anti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181246" w14:textId="75C405DF" w:rsidR="00C42AFA" w:rsidRPr="00C42AFA" w:rsidRDefault="00C42AFA" w:rsidP="00C42AFA">
            <w:pPr>
              <w:rPr>
                <w:rFonts w:ascii="Times New Roman" w:hAnsi="Times New Roman" w:cs="Times New Roman"/>
                <w:sz w:val="22"/>
              </w:rPr>
            </w:pPr>
            <w:r w:rsidRPr="00C42AFA">
              <w:rPr>
                <w:rFonts w:ascii="Times New Roman" w:hAnsi="Times New Roman" w:cs="Times New Roman"/>
                <w:sz w:val="22"/>
              </w:rPr>
              <w:t>5' GGGTGCGTTTGCAGACGAG 3'</w:t>
            </w:r>
          </w:p>
        </w:tc>
        <w:tc>
          <w:tcPr>
            <w:tcW w:w="184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81EB4F" w14:textId="77777777" w:rsidR="00C42AFA" w:rsidRPr="00EA6D1E" w:rsidRDefault="00C42AFA" w:rsidP="00C42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2AFA" w:rsidRPr="00EA6D1E" w14:paraId="11DA3361" w14:textId="77777777" w:rsidTr="0068450D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06B0BC" w14:textId="4552E025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xyR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B6E44D" w14:textId="6D20A853" w:rsidR="00C42AFA" w:rsidRPr="00C42AFA" w:rsidRDefault="00C42AFA" w:rsidP="00C42AFA">
            <w:pPr>
              <w:rPr>
                <w:rFonts w:ascii="Times New Roman" w:hAnsi="Times New Roman" w:cs="Times New Roman"/>
                <w:sz w:val="22"/>
              </w:rPr>
            </w:pPr>
            <w:r w:rsidRPr="00C42AFA">
              <w:rPr>
                <w:rFonts w:ascii="Times New Roman" w:hAnsi="Times New Roman" w:cs="Times New Roman"/>
                <w:sz w:val="22"/>
              </w:rPr>
              <w:t>5' AAGCGGGAGCGGATGAAGATA 3'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614D2A" w14:textId="5FF3530C" w:rsidR="00C42AFA" w:rsidRPr="00EA6D1E" w:rsidRDefault="00C42AFA" w:rsidP="00C42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C42AFA" w:rsidRPr="00EA6D1E" w14:paraId="7794BCC5" w14:textId="77777777" w:rsidTr="0068450D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F1D206" w14:textId="4BC04ED1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xyR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anti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131C74" w14:textId="58909BAD" w:rsidR="00C42AFA" w:rsidRPr="00C42AFA" w:rsidRDefault="00C42AFA" w:rsidP="00C42AFA">
            <w:pPr>
              <w:rPr>
                <w:rFonts w:ascii="Times New Roman" w:hAnsi="Times New Roman" w:cs="Times New Roman"/>
                <w:sz w:val="22"/>
              </w:rPr>
            </w:pPr>
            <w:r w:rsidRPr="00C42AFA">
              <w:rPr>
                <w:rFonts w:ascii="Times New Roman" w:hAnsi="Times New Roman" w:cs="Times New Roman"/>
                <w:sz w:val="22"/>
              </w:rPr>
              <w:t>5' ATGCACGGCAGGTAAACCACA 3'</w:t>
            </w:r>
          </w:p>
        </w:tc>
        <w:tc>
          <w:tcPr>
            <w:tcW w:w="184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3753C0" w14:textId="77777777" w:rsidR="00C42AFA" w:rsidRPr="00EA6D1E" w:rsidRDefault="00C42AFA" w:rsidP="00C42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2AFA" w:rsidRPr="00EA6D1E" w14:paraId="6D096586" w14:textId="77777777" w:rsidTr="0061791D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1AD179" w14:textId="3235E22B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poS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E2C4D5" w14:textId="2A7FF3C6" w:rsidR="00C42AFA" w:rsidRPr="00C42AFA" w:rsidRDefault="00C42AFA" w:rsidP="00C42AFA">
            <w:pPr>
              <w:rPr>
                <w:rFonts w:ascii="Times New Roman" w:hAnsi="Times New Roman" w:cs="Times New Roman"/>
                <w:sz w:val="22"/>
              </w:rPr>
            </w:pPr>
            <w:r w:rsidRPr="00C42AFA">
              <w:rPr>
                <w:rFonts w:ascii="Times New Roman" w:hAnsi="Times New Roman" w:cs="Times New Roman"/>
                <w:sz w:val="22"/>
              </w:rPr>
              <w:t>5' TACGATTCGCCTGCCGATTCAC 3'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A5E9DB" w14:textId="1794994A" w:rsidR="00C42AFA" w:rsidRPr="00EA6D1E" w:rsidRDefault="00C42AFA" w:rsidP="00C42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C42AFA" w:rsidRPr="00EA6D1E" w14:paraId="72C7F41E" w14:textId="77777777" w:rsidTr="0061791D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88C656" w14:textId="622ECAD8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oS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anti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2D8013" w14:textId="6AF55636" w:rsidR="00C42AFA" w:rsidRPr="00C42AFA" w:rsidRDefault="00C42AFA" w:rsidP="00C42AFA">
            <w:pPr>
              <w:rPr>
                <w:rFonts w:ascii="Times New Roman" w:hAnsi="Times New Roman" w:cs="Times New Roman"/>
                <w:sz w:val="22"/>
              </w:rPr>
            </w:pPr>
            <w:r w:rsidRPr="00C42AFA">
              <w:rPr>
                <w:rFonts w:ascii="Times New Roman" w:hAnsi="Times New Roman" w:cs="Times New Roman"/>
                <w:sz w:val="22"/>
              </w:rPr>
              <w:t>5' CTTCCGGGCCGTTGTCTTTTTC 3'</w:t>
            </w:r>
          </w:p>
        </w:tc>
        <w:tc>
          <w:tcPr>
            <w:tcW w:w="184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972088" w14:textId="77777777" w:rsidR="00C42AFA" w:rsidRPr="00EA6D1E" w:rsidRDefault="00C42AFA" w:rsidP="00C42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2AFA" w:rsidRPr="00EA6D1E" w14:paraId="7CC6F58E" w14:textId="77777777" w:rsidTr="00442675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0BB63B" w14:textId="68AE452F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pE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5AA456" w14:textId="5541EEEF" w:rsidR="00C42AFA" w:rsidRPr="00C42AFA" w:rsidRDefault="00C42AFA" w:rsidP="00C42AFA">
            <w:pPr>
              <w:rPr>
                <w:rFonts w:ascii="Times New Roman" w:hAnsi="Times New Roman" w:cs="Times New Roman"/>
                <w:sz w:val="22"/>
              </w:rPr>
            </w:pPr>
            <w:r w:rsidRPr="00C42AFA">
              <w:rPr>
                <w:rFonts w:ascii="Times New Roman" w:hAnsi="Times New Roman" w:cs="Times New Roman"/>
                <w:sz w:val="22"/>
              </w:rPr>
              <w:t>5' GCGTCGTCGTACCGAACAGG 3'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5F6C35" w14:textId="080646D4" w:rsidR="00C42AFA" w:rsidRPr="00EA6D1E" w:rsidRDefault="00C42AFA" w:rsidP="00C42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C42AFA" w:rsidRPr="00EA6D1E" w14:paraId="32A9C4D2" w14:textId="77777777" w:rsidTr="00442675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C753A6" w14:textId="2B0C9816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pE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anti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10C4E" w14:textId="65280451" w:rsidR="00C42AFA" w:rsidRPr="00C42AFA" w:rsidRDefault="00C42AFA" w:rsidP="00C42AFA">
            <w:pPr>
              <w:rPr>
                <w:rFonts w:ascii="Times New Roman" w:hAnsi="Times New Roman" w:cs="Times New Roman"/>
                <w:sz w:val="22"/>
              </w:rPr>
            </w:pPr>
            <w:r w:rsidRPr="00C42AFA">
              <w:rPr>
                <w:rFonts w:ascii="Times New Roman" w:hAnsi="Times New Roman" w:cs="Times New Roman"/>
                <w:sz w:val="22"/>
              </w:rPr>
              <w:t>5' CAGCATGGATTTCAGCGTCA 3'</w:t>
            </w:r>
          </w:p>
        </w:tc>
        <w:tc>
          <w:tcPr>
            <w:tcW w:w="184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A1CFB2" w14:textId="77777777" w:rsidR="00C42AFA" w:rsidRPr="00EA6D1E" w:rsidRDefault="00C42AFA" w:rsidP="00C42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2AFA" w:rsidRPr="00EA6D1E" w14:paraId="1C5865D5" w14:textId="77777777" w:rsidTr="00264ADB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97C032" w14:textId="0ADEB774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oP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B52A37" w14:textId="1C8DEA13" w:rsidR="00C42AFA" w:rsidRPr="00C42AFA" w:rsidRDefault="00C42AFA" w:rsidP="00C42AFA">
            <w:pPr>
              <w:rPr>
                <w:rFonts w:ascii="Times New Roman" w:hAnsi="Times New Roman" w:cs="Times New Roman"/>
                <w:sz w:val="22"/>
              </w:rPr>
            </w:pPr>
            <w:r w:rsidRPr="00C42AFA">
              <w:rPr>
                <w:rFonts w:ascii="Times New Roman" w:hAnsi="Times New Roman" w:cs="Times New Roman"/>
                <w:sz w:val="22"/>
              </w:rPr>
              <w:t>5' AGCCGATTATTATCTCAATGAACAC 3'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2130C3" w14:textId="512CF9C2" w:rsidR="00C42AFA" w:rsidRPr="00EA6D1E" w:rsidRDefault="00C42AFA" w:rsidP="00C42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C42AFA" w:rsidRPr="00EA6D1E" w14:paraId="66071BC3" w14:textId="77777777" w:rsidTr="00264ADB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4770AD" w14:textId="4A07712D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P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anti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BA5D95" w14:textId="09136A3F" w:rsidR="00C42AFA" w:rsidRPr="00C42AFA" w:rsidRDefault="00C42AFA" w:rsidP="00C42AFA">
            <w:pPr>
              <w:rPr>
                <w:rFonts w:ascii="Times New Roman" w:hAnsi="Times New Roman" w:cs="Times New Roman"/>
                <w:sz w:val="22"/>
              </w:rPr>
            </w:pPr>
            <w:r w:rsidRPr="00C42AFA">
              <w:rPr>
                <w:rFonts w:ascii="Times New Roman" w:hAnsi="Times New Roman" w:cs="Times New Roman"/>
                <w:sz w:val="22"/>
              </w:rPr>
              <w:t>5' GTCAGCACCAGGACAGGAAGG 3'</w:t>
            </w:r>
          </w:p>
        </w:tc>
        <w:tc>
          <w:tcPr>
            <w:tcW w:w="184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A51AEE" w14:textId="77777777" w:rsidR="00C42AFA" w:rsidRPr="00EA6D1E" w:rsidRDefault="00C42AFA" w:rsidP="00C42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2AFA" w:rsidRPr="00EA6D1E" w14:paraId="13DEB024" w14:textId="77777777" w:rsidTr="00B03926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74235F" w14:textId="50087261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mpD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7DB7B3" w14:textId="463D781F" w:rsidR="00C42AFA" w:rsidRPr="00C42AFA" w:rsidRDefault="00C42AFA" w:rsidP="00C42AFA">
            <w:pPr>
              <w:rPr>
                <w:rFonts w:ascii="Times New Roman" w:hAnsi="Times New Roman" w:cs="Times New Roman"/>
                <w:sz w:val="22"/>
              </w:rPr>
            </w:pPr>
            <w:r w:rsidRPr="00C42AFA">
              <w:rPr>
                <w:rFonts w:ascii="Times New Roman" w:hAnsi="Times New Roman" w:cs="Times New Roman"/>
                <w:sz w:val="22"/>
              </w:rPr>
              <w:t>5' GTCAGCACCAGGACAGGAAGG 3'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FD0CBD" w14:textId="52DD89F2" w:rsidR="00C42AFA" w:rsidRPr="00EA6D1E" w:rsidRDefault="00C42AFA" w:rsidP="00C42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</w:tr>
      <w:tr w:rsidR="00C42AFA" w:rsidRPr="00EA6D1E" w14:paraId="603288B2" w14:textId="77777777" w:rsidTr="00B03926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180F4C" w14:textId="215A9D60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mpD</w:t>
            </w:r>
            <w:proofErr w:type="spellEnd"/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PCR anti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0FB59E" w14:textId="1A3225D5" w:rsidR="00C42AFA" w:rsidRPr="00C42AFA" w:rsidRDefault="00C42AFA" w:rsidP="00C42AFA">
            <w:pPr>
              <w:rPr>
                <w:rFonts w:ascii="Times New Roman" w:hAnsi="Times New Roman" w:cs="Times New Roman"/>
                <w:sz w:val="22"/>
              </w:rPr>
            </w:pPr>
            <w:r w:rsidRPr="00C42AFA">
              <w:rPr>
                <w:rFonts w:ascii="Times New Roman" w:hAnsi="Times New Roman" w:cs="Times New Roman"/>
                <w:sz w:val="22"/>
              </w:rPr>
              <w:t>5' CTGCAATCGCAGGGTAAAGC 3'</w:t>
            </w:r>
          </w:p>
        </w:tc>
        <w:tc>
          <w:tcPr>
            <w:tcW w:w="184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B75487" w14:textId="77777777" w:rsidR="00C42AFA" w:rsidRPr="00EA6D1E" w:rsidRDefault="00C42AFA" w:rsidP="00C42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2AFA" w:rsidRPr="00EA6D1E" w14:paraId="77710EA7" w14:textId="77777777" w:rsidTr="0062615F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D78E0" w14:textId="752E13A6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-qPCR 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314AB" w14:textId="0A3D15B6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kern w:val="0"/>
                <w:sz w:val="22"/>
              </w:rPr>
              <w:t>5' TCCTACGGGAGGCAGCAGT 3'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CE884" w14:textId="77777777" w:rsidR="00C42AFA" w:rsidRPr="00EA6D1E" w:rsidRDefault="00C42AFA" w:rsidP="00C42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</w:t>
            </w:r>
          </w:p>
        </w:tc>
      </w:tr>
      <w:tr w:rsidR="00C42AFA" w:rsidRPr="00EA6D1E" w14:paraId="67247E11" w14:textId="77777777" w:rsidTr="0062615F">
        <w:trPr>
          <w:trHeight w:val="400"/>
        </w:trPr>
        <w:tc>
          <w:tcPr>
            <w:tcW w:w="2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C22DD" w14:textId="03B4B78D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S-qPCR antisens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25E69" w14:textId="354F084E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6D1E">
              <w:rPr>
                <w:rFonts w:ascii="Times New Roman" w:eastAsia="等线" w:hAnsi="Times New Roman" w:cs="Times New Roman"/>
                <w:kern w:val="0"/>
                <w:sz w:val="22"/>
              </w:rPr>
              <w:t>5' GGACTACCAGGGTATCTAATCCTGTT 3'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4CD216" w14:textId="77777777" w:rsidR="00C42AFA" w:rsidRPr="00EA6D1E" w:rsidRDefault="00C42AFA" w:rsidP="00C42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CC3E72E" w14:textId="77777777" w:rsidR="005D4394" w:rsidRPr="00EA6D1E" w:rsidRDefault="005D4394" w:rsidP="005D4394">
      <w:pPr>
        <w:widowControl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EA6D1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DS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EA6D1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oding sequence, qPCR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EA6D1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Real-time fluorescence quantitative polymerase chain reaction </w:t>
      </w:r>
    </w:p>
    <w:p w14:paraId="6C34A736" w14:textId="77777777" w:rsidR="00EA6D1E" w:rsidRPr="005D4394" w:rsidRDefault="00EA6D1E"/>
    <w:sectPr w:rsidR="00EA6D1E" w:rsidRPr="005D4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B23676" w14:textId="77777777" w:rsidR="00A742DE" w:rsidRDefault="00A742DE" w:rsidP="00EA6D1E">
      <w:r>
        <w:separator/>
      </w:r>
    </w:p>
  </w:endnote>
  <w:endnote w:type="continuationSeparator" w:id="0">
    <w:p w14:paraId="03FDB92A" w14:textId="77777777" w:rsidR="00A742DE" w:rsidRDefault="00A742DE" w:rsidP="00EA6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8FF81A" w14:textId="77777777" w:rsidR="00A742DE" w:rsidRDefault="00A742DE" w:rsidP="00EA6D1E">
      <w:r>
        <w:separator/>
      </w:r>
    </w:p>
  </w:footnote>
  <w:footnote w:type="continuationSeparator" w:id="0">
    <w:p w14:paraId="0E3B1F94" w14:textId="77777777" w:rsidR="00A742DE" w:rsidRDefault="00A742DE" w:rsidP="00EA6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5DF"/>
    <w:rsid w:val="000715DF"/>
    <w:rsid w:val="002635A8"/>
    <w:rsid w:val="002F266F"/>
    <w:rsid w:val="003044F8"/>
    <w:rsid w:val="003E4616"/>
    <w:rsid w:val="00440895"/>
    <w:rsid w:val="004F0B2A"/>
    <w:rsid w:val="005D4394"/>
    <w:rsid w:val="0062615F"/>
    <w:rsid w:val="007A69F2"/>
    <w:rsid w:val="00A742DE"/>
    <w:rsid w:val="00C42AFA"/>
    <w:rsid w:val="00EA6D1E"/>
    <w:rsid w:val="00F476BF"/>
    <w:rsid w:val="00FE1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924D3"/>
  <w15:chartTrackingRefBased/>
  <w15:docId w15:val="{7DC830CE-32DB-40CA-937E-86F9EFD9A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D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D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58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dcterms:created xsi:type="dcterms:W3CDTF">2020-02-11T10:15:00Z</dcterms:created>
  <dcterms:modified xsi:type="dcterms:W3CDTF">2020-07-05T15:07:00Z</dcterms:modified>
</cp:coreProperties>
</file>